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3350A" w14:textId="77777777" w:rsidR="00CC0A46" w:rsidRPr="00614969" w:rsidRDefault="00CC0A46" w:rsidP="00CC0A46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614969">
        <w:rPr>
          <w:rFonts w:ascii="Times New Roman" w:eastAsia="Times New Roman" w:hAnsi="Times New Roman" w:cs="Times New Roman"/>
          <w:b/>
          <w:bCs/>
          <w:lang w:val="en-US" w:eastAsia="it-IT"/>
        </w:rPr>
        <w:t>Supplementary Table 2.</w:t>
      </w:r>
      <w:r w:rsidRPr="00614969">
        <w:rPr>
          <w:rFonts w:ascii="Times New Roman" w:eastAsia="Times New Roman" w:hAnsi="Times New Roman" w:cs="Times New Roman"/>
          <w:lang w:val="en-US" w:eastAsia="it-IT"/>
        </w:rPr>
        <w:t xml:space="preserve"> Reasons for exclusion due to relevant clinical history in the Clarity-AD trial (n = 25) and reasons for discussion in multidisciplinary meetings according to the American and French AUR (n = 18 and n = 15, respectively).</w:t>
      </w:r>
    </w:p>
    <w:p w14:paraId="0C1CED92" w14:textId="77777777" w:rsidR="00F632DA" w:rsidRPr="00614969" w:rsidRDefault="00F632D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343" w:type="dxa"/>
        <w:tblLayout w:type="fixed"/>
        <w:tblLook w:val="04A0" w:firstRow="1" w:lastRow="0" w:firstColumn="1" w:lastColumn="0" w:noHBand="0" w:noVBand="1"/>
      </w:tblPr>
      <w:tblGrid>
        <w:gridCol w:w="5524"/>
        <w:gridCol w:w="2126"/>
        <w:gridCol w:w="1276"/>
        <w:gridCol w:w="1417"/>
      </w:tblGrid>
      <w:tr w:rsidR="00213FDF" w:rsidRPr="00614969" w14:paraId="1B0BBDBD" w14:textId="77777777" w:rsidTr="006934AF">
        <w:tc>
          <w:tcPr>
            <w:tcW w:w="5524" w:type="dxa"/>
            <w:tcBorders>
              <w:bottom w:val="nil"/>
            </w:tcBorders>
            <w:shd w:val="clear" w:color="auto" w:fill="BDD6EE" w:themeFill="accent5" w:themeFillTint="66"/>
          </w:tcPr>
          <w:p w14:paraId="3F52637D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vMerge w:val="restart"/>
            <w:shd w:val="clear" w:color="auto" w:fill="BDD6EE" w:themeFill="accent5" w:themeFillTint="66"/>
          </w:tcPr>
          <w:p w14:paraId="56BF8E92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larity AD exclusion </w:t>
            </w:r>
            <w:r w:rsidRPr="00614969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lang w:val="en-US"/>
              </w:rPr>
              <w:t>for relevant clinical history</w:t>
            </w:r>
          </w:p>
        </w:tc>
        <w:tc>
          <w:tcPr>
            <w:tcW w:w="2693" w:type="dxa"/>
            <w:gridSpan w:val="2"/>
            <w:shd w:val="clear" w:color="auto" w:fill="BDD6EE" w:themeFill="accent5" w:themeFillTint="66"/>
          </w:tcPr>
          <w:p w14:paraId="0DCD60E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lang w:val="en-US"/>
              </w:rPr>
              <w:t>Multidisciplinary meetings</w:t>
            </w:r>
          </w:p>
        </w:tc>
      </w:tr>
      <w:tr w:rsidR="00213FDF" w:rsidRPr="00614969" w14:paraId="1695E2DF" w14:textId="77777777" w:rsidTr="006934AF">
        <w:tc>
          <w:tcPr>
            <w:tcW w:w="5524" w:type="dxa"/>
            <w:tcBorders>
              <w:top w:val="nil"/>
            </w:tcBorders>
            <w:shd w:val="clear" w:color="auto" w:fill="BDD6EE" w:themeFill="accent5" w:themeFillTint="66"/>
          </w:tcPr>
          <w:p w14:paraId="2C7AAF23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99DA362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itions</w:t>
            </w:r>
          </w:p>
        </w:tc>
        <w:tc>
          <w:tcPr>
            <w:tcW w:w="2126" w:type="dxa"/>
            <w:vMerge/>
            <w:shd w:val="clear" w:color="auto" w:fill="BDD6EE" w:themeFill="accent5" w:themeFillTint="66"/>
          </w:tcPr>
          <w:p w14:paraId="2F91E65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BDD6EE" w:themeFill="accent5" w:themeFillTint="66"/>
          </w:tcPr>
          <w:p w14:paraId="0B3EFF5D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merican AUR</w:t>
            </w:r>
          </w:p>
        </w:tc>
        <w:tc>
          <w:tcPr>
            <w:tcW w:w="1417" w:type="dxa"/>
            <w:shd w:val="clear" w:color="auto" w:fill="BDD6EE" w:themeFill="accent5" w:themeFillTint="66"/>
          </w:tcPr>
          <w:p w14:paraId="0AD73F25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ench</w:t>
            </w:r>
          </w:p>
          <w:p w14:paraId="7E9E364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UR</w:t>
            </w:r>
          </w:p>
        </w:tc>
      </w:tr>
      <w:tr w:rsidR="00213FDF" w:rsidRPr="00614969" w14:paraId="3B3820F2" w14:textId="77777777" w:rsidTr="006934AF">
        <w:tc>
          <w:tcPr>
            <w:tcW w:w="5524" w:type="dxa"/>
          </w:tcPr>
          <w:p w14:paraId="0F2D2FCD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controlled depressive symptoms, n (%)</w:t>
            </w:r>
          </w:p>
        </w:tc>
        <w:tc>
          <w:tcPr>
            <w:tcW w:w="2126" w:type="dxa"/>
          </w:tcPr>
          <w:p w14:paraId="538F7415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4.0%)</w:t>
            </w:r>
          </w:p>
        </w:tc>
        <w:tc>
          <w:tcPr>
            <w:tcW w:w="1276" w:type="dxa"/>
          </w:tcPr>
          <w:p w14:paraId="416534B4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27.8%)</w:t>
            </w:r>
          </w:p>
        </w:tc>
        <w:tc>
          <w:tcPr>
            <w:tcW w:w="1417" w:type="dxa"/>
          </w:tcPr>
          <w:p w14:paraId="62A3A685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33.3%)</w:t>
            </w:r>
          </w:p>
        </w:tc>
      </w:tr>
      <w:tr w:rsidR="00213FDF" w:rsidRPr="00614969" w14:paraId="3F89E474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7354BB94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quelae of cerebrovascular stroke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14AD0A8A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0.0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D7A07A7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5D84825C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</w:tr>
      <w:tr w:rsidR="00213FDF" w:rsidRPr="00614969" w14:paraId="7B5E170C" w14:textId="77777777" w:rsidTr="006934AF">
        <w:tc>
          <w:tcPr>
            <w:tcW w:w="5524" w:type="dxa"/>
          </w:tcPr>
          <w:p w14:paraId="280E1899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lignancy treated with CT within the past 3 years, n (%)</w:t>
            </w:r>
          </w:p>
        </w:tc>
        <w:tc>
          <w:tcPr>
            <w:tcW w:w="2126" w:type="dxa"/>
          </w:tcPr>
          <w:p w14:paraId="3FD272FC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2.0%)</w:t>
            </w:r>
          </w:p>
        </w:tc>
        <w:tc>
          <w:tcPr>
            <w:tcW w:w="1276" w:type="dxa"/>
          </w:tcPr>
          <w:p w14:paraId="0791F961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1.0%)</w:t>
            </w:r>
          </w:p>
        </w:tc>
        <w:tc>
          <w:tcPr>
            <w:tcW w:w="1417" w:type="dxa"/>
          </w:tcPr>
          <w:p w14:paraId="0618AAD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3.3%)</w:t>
            </w:r>
          </w:p>
        </w:tc>
      </w:tr>
      <w:tr w:rsidR="00213FDF" w:rsidRPr="00614969" w14:paraId="448B551C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63A7229D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controlled hypothyroidism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1DE7D999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2938005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4FA33DEC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</w:tr>
      <w:tr w:rsidR="00213FDF" w:rsidRPr="00614969" w14:paraId="5F1C5468" w14:textId="77777777" w:rsidTr="006934AF">
        <w:tc>
          <w:tcPr>
            <w:tcW w:w="5524" w:type="dxa"/>
          </w:tcPr>
          <w:p w14:paraId="304CECDD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vere chronic kidney disease, n (%)</w:t>
            </w:r>
          </w:p>
        </w:tc>
        <w:tc>
          <w:tcPr>
            <w:tcW w:w="2126" w:type="dxa"/>
          </w:tcPr>
          <w:p w14:paraId="12279E06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1276" w:type="dxa"/>
          </w:tcPr>
          <w:p w14:paraId="14E6077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417" w:type="dxa"/>
          </w:tcPr>
          <w:p w14:paraId="57B89441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</w:tc>
      </w:tr>
      <w:tr w:rsidR="00213FDF" w:rsidRPr="00614969" w14:paraId="4516FE02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5CDF0EF8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ingioma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744E1D3A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3C431CE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5.6%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48B78FDD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6.7%)</w:t>
            </w:r>
          </w:p>
        </w:tc>
      </w:tr>
      <w:tr w:rsidR="00213FDF" w:rsidRPr="00614969" w14:paraId="5CA8FE0D" w14:textId="77777777" w:rsidTr="006934AF">
        <w:tc>
          <w:tcPr>
            <w:tcW w:w="5524" w:type="dxa"/>
          </w:tcPr>
          <w:p w14:paraId="1E1B5BB6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controlled type 2 diabetes mellitus, n (%)</w:t>
            </w:r>
          </w:p>
        </w:tc>
        <w:tc>
          <w:tcPr>
            <w:tcW w:w="2126" w:type="dxa"/>
          </w:tcPr>
          <w:p w14:paraId="1A9A057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</w:tcPr>
          <w:p w14:paraId="21CFC65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5.6%)</w:t>
            </w:r>
          </w:p>
        </w:tc>
        <w:tc>
          <w:tcPr>
            <w:tcW w:w="1417" w:type="dxa"/>
          </w:tcPr>
          <w:p w14:paraId="3AF824CF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6.7%)</w:t>
            </w:r>
          </w:p>
        </w:tc>
      </w:tr>
      <w:tr w:rsidR="00213FDF" w:rsidRPr="00614969" w14:paraId="05C4B883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5A27254B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ymptomatic peripheral arterial occlusive disease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2ACE8FA8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169D89A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5.6%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64A76B1A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6.7%)</w:t>
            </w:r>
          </w:p>
        </w:tc>
      </w:tr>
      <w:tr w:rsidR="00213FDF" w:rsidRPr="00614969" w14:paraId="330D93EB" w14:textId="77777777" w:rsidTr="006934AF">
        <w:tc>
          <w:tcPr>
            <w:tcW w:w="5524" w:type="dxa"/>
          </w:tcPr>
          <w:p w14:paraId="66E73AED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controlled behavioral disturbances, n (%)</w:t>
            </w:r>
          </w:p>
        </w:tc>
        <w:tc>
          <w:tcPr>
            <w:tcW w:w="2126" w:type="dxa"/>
          </w:tcPr>
          <w:p w14:paraId="4FCC7EEC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</w:tcPr>
          <w:p w14:paraId="732E01FE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5.6%)</w:t>
            </w:r>
          </w:p>
        </w:tc>
        <w:tc>
          <w:tcPr>
            <w:tcW w:w="1417" w:type="dxa"/>
          </w:tcPr>
          <w:p w14:paraId="470F5A72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6.7%)</w:t>
            </w:r>
          </w:p>
        </w:tc>
      </w:tr>
      <w:tr w:rsidR="00213FDF" w:rsidRPr="00614969" w14:paraId="677974D5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2AF0634F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controlled arterial hypertension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631E855E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4EF65C7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5.6%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F205C16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6.7%)</w:t>
            </w:r>
          </w:p>
        </w:tc>
      </w:tr>
      <w:tr w:rsidR="00213FDF" w:rsidRPr="00614969" w14:paraId="312F3E68" w14:textId="77777777" w:rsidTr="006934AF">
        <w:tc>
          <w:tcPr>
            <w:tcW w:w="5524" w:type="dxa"/>
          </w:tcPr>
          <w:p w14:paraId="3983FC1A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thyroidism, n (%)</w:t>
            </w:r>
          </w:p>
        </w:tc>
        <w:tc>
          <w:tcPr>
            <w:tcW w:w="2126" w:type="dxa"/>
          </w:tcPr>
          <w:p w14:paraId="176B3A6E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</w:tcPr>
          <w:p w14:paraId="07AD3E4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  <w:tc>
          <w:tcPr>
            <w:tcW w:w="1417" w:type="dxa"/>
          </w:tcPr>
          <w:p w14:paraId="1C3B7CC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</w:tr>
      <w:tr w:rsidR="00213FDF" w:rsidRPr="00614969" w14:paraId="380C26B7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7C79DA45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art failure with reduced ejection fraction (</w:t>
            </w:r>
            <w:proofErr w:type="spellStart"/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FrEF</w:t>
            </w:r>
            <w:proofErr w:type="spellEnd"/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69B775A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E28CFB2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EB4C591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</w:tr>
      <w:tr w:rsidR="00213FDF" w:rsidRPr="00614969" w14:paraId="3643CEB6" w14:textId="77777777" w:rsidTr="006934AF">
        <w:tc>
          <w:tcPr>
            <w:tcW w:w="5524" w:type="dxa"/>
          </w:tcPr>
          <w:p w14:paraId="4536088E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munosuppressive treatment, n (%)</w:t>
            </w:r>
          </w:p>
        </w:tc>
        <w:tc>
          <w:tcPr>
            <w:tcW w:w="2126" w:type="dxa"/>
          </w:tcPr>
          <w:p w14:paraId="44F313C4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  <w:tc>
          <w:tcPr>
            <w:tcW w:w="1276" w:type="dxa"/>
          </w:tcPr>
          <w:p w14:paraId="3C4A1A6C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1.0%)</w:t>
            </w:r>
          </w:p>
        </w:tc>
        <w:tc>
          <w:tcPr>
            <w:tcW w:w="1417" w:type="dxa"/>
          </w:tcPr>
          <w:p w14:paraId="01E4815F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3.3%)</w:t>
            </w:r>
          </w:p>
        </w:tc>
      </w:tr>
      <w:tr w:rsidR="00213FDF" w:rsidRPr="00614969" w14:paraId="6B54B866" w14:textId="77777777" w:rsidTr="006934AF">
        <w:tc>
          <w:tcPr>
            <w:tcW w:w="5524" w:type="dxa"/>
            <w:shd w:val="clear" w:color="auto" w:fill="DEEAF6" w:themeFill="accent5" w:themeFillTint="33"/>
          </w:tcPr>
          <w:p w14:paraId="625DF49C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–hepatitis B virus–related cirrhosis, n (%)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497DE302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D7A9180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.6%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622CCA2B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6149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7%)</w:t>
            </w:r>
          </w:p>
        </w:tc>
      </w:tr>
      <w:tr w:rsidR="00213FDF" w:rsidRPr="00614969" w14:paraId="10A95BAA" w14:textId="77777777" w:rsidTr="006934AF">
        <w:tc>
          <w:tcPr>
            <w:tcW w:w="5524" w:type="dxa"/>
          </w:tcPr>
          <w:p w14:paraId="2C3306A9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&gt; 90 years, </w:t>
            </w:r>
            <w:r w:rsidRPr="00614969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126" w:type="dxa"/>
          </w:tcPr>
          <w:p w14:paraId="3C93408F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ed for inclusion criteria</w:t>
            </w:r>
          </w:p>
        </w:tc>
        <w:tc>
          <w:tcPr>
            <w:tcW w:w="1276" w:type="dxa"/>
          </w:tcPr>
          <w:p w14:paraId="78208C81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6.6%)</w:t>
            </w:r>
          </w:p>
        </w:tc>
        <w:tc>
          <w:tcPr>
            <w:tcW w:w="1417" w:type="dxa"/>
          </w:tcPr>
          <w:p w14:paraId="13BB39E9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213FDF" w:rsidRPr="00614969" w14:paraId="3EC4780A" w14:textId="77777777" w:rsidTr="006934AF">
        <w:tc>
          <w:tcPr>
            <w:tcW w:w="5524" w:type="dxa"/>
            <w:shd w:val="clear" w:color="auto" w:fill="BDD6EE" w:themeFill="accent5" w:themeFillTint="66"/>
          </w:tcPr>
          <w:p w14:paraId="4C2E4F31" w14:textId="77777777" w:rsidR="00213FDF" w:rsidRPr="00614969" w:rsidRDefault="00213FDF" w:rsidP="006934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6" w:type="dxa"/>
            <w:shd w:val="clear" w:color="auto" w:fill="BDD6EE" w:themeFill="accent5" w:themeFillTint="66"/>
          </w:tcPr>
          <w:p w14:paraId="27A0DAC0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BDD6EE" w:themeFill="accent5" w:themeFillTint="66"/>
          </w:tcPr>
          <w:p w14:paraId="60F4CA52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BDD6EE" w:themeFill="accent5" w:themeFillTint="66"/>
          </w:tcPr>
          <w:p w14:paraId="2A028C13" w14:textId="77777777" w:rsidR="00213FDF" w:rsidRPr="00614969" w:rsidRDefault="00213FDF" w:rsidP="00693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9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</w:tbl>
    <w:p w14:paraId="6D0F25E0" w14:textId="77777777" w:rsidR="00F632DA" w:rsidRPr="001C784A" w:rsidRDefault="00F632DA">
      <w:pPr>
        <w:rPr>
          <w:lang w:val="en-US"/>
        </w:rPr>
      </w:pPr>
    </w:p>
    <w:sectPr w:rsidR="00F632DA" w:rsidRPr="001C78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84A"/>
    <w:rsid w:val="001C784A"/>
    <w:rsid w:val="00213FDF"/>
    <w:rsid w:val="00614969"/>
    <w:rsid w:val="006F23A7"/>
    <w:rsid w:val="00860BCE"/>
    <w:rsid w:val="00A44EC7"/>
    <w:rsid w:val="00BB21A9"/>
    <w:rsid w:val="00BC067E"/>
    <w:rsid w:val="00CC0A46"/>
    <w:rsid w:val="00CC20ED"/>
    <w:rsid w:val="00DF2BE3"/>
    <w:rsid w:val="00F425A3"/>
    <w:rsid w:val="00F632DA"/>
    <w:rsid w:val="00FD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35AB56"/>
  <w15:chartTrackingRefBased/>
  <w15:docId w15:val="{D236BADB-B187-0043-8C14-D163BB2A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7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CC0A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ellelli</dc:creator>
  <cp:keywords/>
  <dc:description/>
  <cp:lastModifiedBy>Federico Bellelli</cp:lastModifiedBy>
  <cp:revision>3</cp:revision>
  <dcterms:created xsi:type="dcterms:W3CDTF">2025-12-18T09:54:00Z</dcterms:created>
  <dcterms:modified xsi:type="dcterms:W3CDTF">2025-12-30T15:58:00Z</dcterms:modified>
</cp:coreProperties>
</file>